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927"/>
        <w:tblW w:w="845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830"/>
        <w:gridCol w:w="1053"/>
        <w:gridCol w:w="1441"/>
        <w:gridCol w:w="1680"/>
        <w:gridCol w:w="1290"/>
        <w:gridCol w:w="1275"/>
      </w:tblGrid>
      <w:tr w:rsidR="009F57B4">
        <w:trPr>
          <w:trHeight w:val="323"/>
          <w:jc w:val="center"/>
        </w:trPr>
        <w:tc>
          <w:tcPr>
            <w:tcW w:w="89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plicate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lean reads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irs aligned exactly 1 time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ue map ratio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efficient factor **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83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-0</w:t>
            </w:r>
          </w:p>
        </w:tc>
        <w:tc>
          <w:tcPr>
            <w:tcW w:w="10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,319,863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,325,968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34%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75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,966,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,119,837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54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distribute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,974,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,289,81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03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74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,436,4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,957,133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02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,271,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,249,38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.66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72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,889,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,502,950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2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-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,880,7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,725,13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.34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81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,324,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,231,975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.15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R-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5,518,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,662,73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3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64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,982,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,593,121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44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R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,639,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,107,26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.26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88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,823,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,245,636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.85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R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,754,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,007,35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.75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67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,256,5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,048,451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62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R-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,445,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,192,59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45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69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,337,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,097,662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30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9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0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16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9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65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47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7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4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83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4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71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65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99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8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8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13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F57B4" w:rsidRDefault="009F57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5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4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87%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4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0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1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80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1</w:t>
            </w:r>
          </w:p>
        </w:tc>
      </w:tr>
      <w:tr w:rsidR="009F57B4" w:rsidTr="00E82D50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5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48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811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09%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 w:rsidTr="00E82D50">
        <w:trPr>
          <w:trHeight w:val="222"/>
          <w:jc w:val="center"/>
        </w:trPr>
        <w:tc>
          <w:tcPr>
            <w:tcW w:w="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xDRM2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,562,30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,370,90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70%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999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,105,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,586,647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48%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,282,7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,243,99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64%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</w:tr>
      <w:tr w:rsidR="009F57B4" w:rsidTr="00E82D50">
        <w:trPr>
          <w:trHeight w:val="222"/>
          <w:jc w:val="center"/>
        </w:trPr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,483,9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,726,417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58%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 w:rsidTr="00E82D50">
        <w:trPr>
          <w:trHeight w:val="222"/>
          <w:jc w:val="center"/>
        </w:trPr>
        <w:tc>
          <w:tcPr>
            <w:tcW w:w="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dng702</w:t>
            </w:r>
            <w:r w:rsidR="00E82D50">
              <w:rPr>
                <w:rFonts w:ascii="Times New Roman" w:hAnsi="Times New Roman" w:cs="Times New Roman"/>
                <w:i/>
                <w:iCs/>
                <w:szCs w:val="21"/>
              </w:rPr>
              <w:t>/ta2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,350,5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536.39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33%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,565,7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,224,703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91%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,534,7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,810,2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35%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9F57B4">
        <w:trPr>
          <w:trHeight w:val="222"/>
          <w:jc w:val="center"/>
        </w:trPr>
        <w:tc>
          <w:tcPr>
            <w:tcW w:w="89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,125,4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,897,37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ED1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55%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57B4" w:rsidRDefault="009F57B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F57B4" w:rsidRDefault="00ED18A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upplementary Table 1. RNA-seq analysis data</w:t>
      </w:r>
    </w:p>
    <w:sectPr w:rsidR="009F5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8A3" w:rsidRDefault="00ED18A3" w:rsidP="00E82D50">
      <w:r>
        <w:separator/>
      </w:r>
    </w:p>
  </w:endnote>
  <w:endnote w:type="continuationSeparator" w:id="0">
    <w:p w:rsidR="00ED18A3" w:rsidRDefault="00ED18A3" w:rsidP="00E82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8A3" w:rsidRDefault="00ED18A3" w:rsidP="00E82D50">
      <w:r>
        <w:separator/>
      </w:r>
    </w:p>
  </w:footnote>
  <w:footnote w:type="continuationSeparator" w:id="0">
    <w:p w:rsidR="00ED18A3" w:rsidRDefault="00ED18A3" w:rsidP="00E82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lNmRmNzgyM2M0Y2YxNzdjNWFiN2E5NTc1NWIyNmYifQ=="/>
  </w:docVars>
  <w:rsids>
    <w:rsidRoot w:val="00A375D0"/>
    <w:rsid w:val="000D0089"/>
    <w:rsid w:val="001648A7"/>
    <w:rsid w:val="003536F0"/>
    <w:rsid w:val="0044394C"/>
    <w:rsid w:val="00482B49"/>
    <w:rsid w:val="00496592"/>
    <w:rsid w:val="004A767E"/>
    <w:rsid w:val="005332E4"/>
    <w:rsid w:val="009F57B4"/>
    <w:rsid w:val="00A375D0"/>
    <w:rsid w:val="00A66016"/>
    <w:rsid w:val="00C041B3"/>
    <w:rsid w:val="00C0447C"/>
    <w:rsid w:val="00CA64E0"/>
    <w:rsid w:val="00CF4BF5"/>
    <w:rsid w:val="00DD46FC"/>
    <w:rsid w:val="00E82D50"/>
    <w:rsid w:val="00EC0D2D"/>
    <w:rsid w:val="00ED18A3"/>
    <w:rsid w:val="00FA1C29"/>
    <w:rsid w:val="00FD04F6"/>
    <w:rsid w:val="2C9A0336"/>
    <w:rsid w:val="2E861045"/>
    <w:rsid w:val="36637EBD"/>
    <w:rsid w:val="3ED10DA4"/>
    <w:rsid w:val="6225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AD0035"/>
  <w15:docId w15:val="{80FACF99-E5F3-4A58-B9C0-489874E2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8</Words>
  <Characters>1236</Characters>
  <Application>Microsoft Office Word</Application>
  <DocSecurity>0</DocSecurity>
  <Lines>309</Lines>
  <Paragraphs>204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shaoli</dc:creator>
  <cp:lastModifiedBy>a</cp:lastModifiedBy>
  <cp:revision>15</cp:revision>
  <dcterms:created xsi:type="dcterms:W3CDTF">2019-05-08T06:51:00Z</dcterms:created>
  <dcterms:modified xsi:type="dcterms:W3CDTF">2024-06-1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0610301A0464F989F54ADD1C50CDDEE_12</vt:lpwstr>
  </property>
  <property fmtid="{D5CDD505-2E9C-101B-9397-08002B2CF9AE}" pid="4" name="GrammarlyDocumentId">
    <vt:lpwstr>c6b16290b4b9e8991d60c776131f75881d45507129b8aa18eb7f5262df3ed6bc</vt:lpwstr>
  </property>
</Properties>
</file>